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CE49F" w14:textId="1A1452CA" w:rsidR="00E01895" w:rsidRPr="00CB071C" w:rsidRDefault="00E01895" w:rsidP="00E01895">
      <w:pPr>
        <w:ind w:firstLineChars="83" w:firstLine="199"/>
        <w:rPr>
          <w:rFonts w:cs="Times New Roman"/>
          <w:bCs/>
          <w:sz w:val="24"/>
          <w:szCs w:val="24"/>
        </w:rPr>
      </w:pPr>
      <w:r w:rsidRPr="00CB071C">
        <w:rPr>
          <w:rFonts w:cs="Times New Roman"/>
          <w:bCs/>
          <w:sz w:val="24"/>
          <w:szCs w:val="24"/>
        </w:rPr>
        <w:t>Primers used in this study.</w:t>
      </w:r>
    </w:p>
    <w:p w14:paraId="3C8DE427" w14:textId="77777777" w:rsidR="00CB0302" w:rsidRPr="00CB071C" w:rsidRDefault="00CB0302" w:rsidP="00E01895">
      <w:pPr>
        <w:ind w:firstLineChars="83"/>
        <w:rPr>
          <w:rFonts w:cs="Times New Roman"/>
          <w:b/>
          <w:sz w:val="24"/>
          <w:szCs w:val="24"/>
        </w:rPr>
      </w:pPr>
    </w:p>
    <w:tbl>
      <w:tblPr>
        <w:tblStyle w:val="Normal"/>
        <w:tblW w:w="80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5647"/>
      </w:tblGrid>
      <w:tr w:rsidR="00122DDD" w:rsidRPr="00CB071C" w14:paraId="14D7389C" w14:textId="77777777" w:rsidTr="009211F0">
        <w:trPr>
          <w:trHeight w:val="300"/>
        </w:trPr>
        <w:tc>
          <w:tcPr>
            <w:tcW w:w="2385" w:type="dxa"/>
            <w:tcBorders>
              <w:top w:val="single" w:sz="8" w:space="0" w:color="auto"/>
              <w:bottom w:val="single" w:sz="4" w:space="0" w:color="auto"/>
            </w:tcBorders>
          </w:tcPr>
          <w:p w14:paraId="453B8CB1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Primers</w:t>
            </w:r>
          </w:p>
        </w:tc>
        <w:tc>
          <w:tcPr>
            <w:tcW w:w="5647" w:type="dxa"/>
            <w:tcBorders>
              <w:top w:val="single" w:sz="8" w:space="0" w:color="auto"/>
              <w:bottom w:val="single" w:sz="4" w:space="0" w:color="auto"/>
            </w:tcBorders>
          </w:tcPr>
          <w:p w14:paraId="18912F7B" w14:textId="567C1D4C" w:rsidR="00E01895" w:rsidRPr="00CB071C" w:rsidRDefault="00E01895" w:rsidP="00537106">
            <w:pPr>
              <w:widowControl w:val="0"/>
              <w:ind w:firstLineChars="0" w:firstLine="0"/>
              <w:jc w:val="both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sequence (5'</w:t>
            </w:r>
            <w:r w:rsidR="00F32BA1" w:rsidRPr="00CB071C">
              <w:rPr>
                <w:rFonts w:cs="Times New Roman"/>
                <w:sz w:val="20"/>
                <w:szCs w:val="20"/>
              </w:rPr>
              <w:t xml:space="preserve"> </w:t>
            </w:r>
            <w:r w:rsidRPr="00CB071C">
              <w:rPr>
                <w:rFonts w:cs="Times New Roman"/>
                <w:sz w:val="20"/>
                <w:szCs w:val="20"/>
              </w:rPr>
              <w:t>to</w:t>
            </w:r>
            <w:r w:rsidR="00F32BA1" w:rsidRPr="00CB071C">
              <w:rPr>
                <w:rFonts w:cs="Times New Roman"/>
                <w:sz w:val="20"/>
                <w:szCs w:val="20"/>
              </w:rPr>
              <w:t xml:space="preserve"> </w:t>
            </w:r>
            <w:r w:rsidRPr="00CB071C">
              <w:rPr>
                <w:rFonts w:cs="Times New Roman"/>
                <w:sz w:val="20"/>
                <w:szCs w:val="20"/>
              </w:rPr>
              <w:t>3')</w:t>
            </w:r>
          </w:p>
        </w:tc>
      </w:tr>
      <w:tr w:rsidR="00122DDD" w:rsidRPr="00CB071C" w14:paraId="1B50433C" w14:textId="77777777" w:rsidTr="009211F0">
        <w:trPr>
          <w:trHeight w:val="300"/>
        </w:trPr>
        <w:tc>
          <w:tcPr>
            <w:tcW w:w="2385" w:type="dxa"/>
            <w:tcBorders>
              <w:top w:val="single" w:sz="4" w:space="0" w:color="auto"/>
              <w:bottom w:val="nil"/>
            </w:tcBorders>
          </w:tcPr>
          <w:p w14:paraId="1FA3719F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CB071C">
              <w:rPr>
                <w:rFonts w:cs="Times New Roman"/>
                <w:sz w:val="20"/>
                <w:szCs w:val="20"/>
              </w:rPr>
              <w:t>hapR-</w:t>
            </w:r>
            <w:r w:rsidRPr="00CB071C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CB071C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C4A9609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CB071C">
              <w:rPr>
                <w:rFonts w:cs="Times New Roman"/>
                <w:sz w:val="20"/>
                <w:szCs w:val="20"/>
              </w:rPr>
              <w:t>hapR-</w:t>
            </w:r>
            <w:r w:rsidRPr="00CB071C">
              <w:rPr>
                <w:rFonts w:cs="Times New Roman"/>
                <w:i/>
                <w:iCs/>
                <w:sz w:val="20"/>
                <w:szCs w:val="20"/>
              </w:rPr>
              <w:t>Xho</w:t>
            </w:r>
            <w:r w:rsidRPr="00CB071C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  <w:p w14:paraId="346AB6BB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hapR-</w:t>
            </w:r>
            <w:r w:rsidRPr="00CB071C">
              <w:rPr>
                <w:rFonts w:cs="Times New Roman"/>
                <w:i/>
                <w:iCs/>
                <w:sz w:val="20"/>
                <w:szCs w:val="20"/>
              </w:rPr>
              <w:t>Xho</w:t>
            </w:r>
            <w:r w:rsidRPr="00CB071C">
              <w:rPr>
                <w:rFonts w:cs="Times New Roman"/>
                <w:sz w:val="20"/>
                <w:szCs w:val="20"/>
              </w:rPr>
              <w:t>I</w:t>
            </w:r>
            <w:r w:rsidRPr="00CB071C">
              <w:rPr>
                <w:rFonts w:cs="Times New Roman" w:hint="eastAsia"/>
                <w:sz w:val="20"/>
                <w:szCs w:val="20"/>
              </w:rPr>
              <w:t>-1</w:t>
            </w:r>
          </w:p>
        </w:tc>
        <w:tc>
          <w:tcPr>
            <w:tcW w:w="5647" w:type="dxa"/>
            <w:tcBorders>
              <w:top w:val="single" w:sz="4" w:space="0" w:color="auto"/>
              <w:bottom w:val="nil"/>
            </w:tcBorders>
          </w:tcPr>
          <w:p w14:paraId="7CF0E724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G</w:t>
            </w:r>
            <w:r w:rsidRPr="00CB071C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CB071C">
              <w:rPr>
                <w:rFonts w:cs="Times New Roman"/>
                <w:sz w:val="20"/>
                <w:szCs w:val="20"/>
              </w:rPr>
              <w:t>CATATGGACGCATCTATAGAG</w:t>
            </w:r>
          </w:p>
          <w:p w14:paraId="40E04DA9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CCG</w:t>
            </w:r>
            <w:r w:rsidRPr="00CB071C">
              <w:rPr>
                <w:rFonts w:cs="Times New Roman"/>
                <w:sz w:val="20"/>
                <w:szCs w:val="20"/>
                <w:u w:val="single"/>
              </w:rPr>
              <w:t>CTCGAG</w:t>
            </w:r>
            <w:r w:rsidRPr="00CB071C">
              <w:rPr>
                <w:rFonts w:cs="Times New Roman"/>
                <w:sz w:val="20"/>
                <w:szCs w:val="20"/>
              </w:rPr>
              <w:t>GTGATCGCGTTTATAG</w:t>
            </w:r>
            <w:r w:rsidRPr="00CB071C">
              <w:rPr>
                <w:rFonts w:cs="Times New Roman" w:hint="eastAsia"/>
                <w:sz w:val="20"/>
                <w:szCs w:val="20"/>
              </w:rPr>
              <w:t>ATG</w:t>
            </w:r>
          </w:p>
          <w:p w14:paraId="7810105A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CCG</w:t>
            </w:r>
            <w:r w:rsidRPr="00CB071C">
              <w:rPr>
                <w:rFonts w:cs="Times New Roman"/>
                <w:sz w:val="20"/>
                <w:szCs w:val="20"/>
                <w:u w:val="single"/>
              </w:rPr>
              <w:t>CTCGAG</w:t>
            </w:r>
            <w:r w:rsidRPr="00CB071C">
              <w:rPr>
                <w:rFonts w:cs="Times New Roman"/>
                <w:sz w:val="20"/>
                <w:szCs w:val="20"/>
              </w:rPr>
              <w:t>TTAGTGATCGCGTTTATAG</w:t>
            </w:r>
          </w:p>
        </w:tc>
      </w:tr>
      <w:tr w:rsidR="003B43AB" w:rsidRPr="00CB071C" w14:paraId="5DC70687" w14:textId="77777777" w:rsidTr="009211F0">
        <w:trPr>
          <w:trHeight w:val="1042"/>
        </w:trPr>
        <w:tc>
          <w:tcPr>
            <w:tcW w:w="2385" w:type="dxa"/>
            <w:tcBorders>
              <w:top w:val="nil"/>
              <w:bottom w:val="single" w:sz="8" w:space="0" w:color="auto"/>
            </w:tcBorders>
          </w:tcPr>
          <w:p w14:paraId="7130160F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hint="eastAsia"/>
              </w:rPr>
              <w:t>Vfl-cqsA-F1-up</w:t>
            </w:r>
            <w:r w:rsidRPr="00CB071C">
              <w:t>-</w:t>
            </w:r>
            <w:r w:rsidRPr="00CB071C">
              <w:rPr>
                <w:rFonts w:cs="Times New Roman"/>
                <w:i/>
                <w:iCs/>
                <w:sz w:val="20"/>
                <w:szCs w:val="20"/>
              </w:rPr>
              <w:t>Xho</w:t>
            </w:r>
            <w:r w:rsidRPr="00CB071C">
              <w:rPr>
                <w:rFonts w:cs="Times New Roman"/>
                <w:sz w:val="20"/>
                <w:szCs w:val="20"/>
              </w:rPr>
              <w:t>I</w:t>
            </w:r>
          </w:p>
          <w:p w14:paraId="5CCB1F4E" w14:textId="77777777" w:rsidR="00E01895" w:rsidRPr="00CB071C" w:rsidRDefault="00E01895" w:rsidP="00537106">
            <w:pPr>
              <w:widowControl w:val="0"/>
              <w:ind w:firstLineChars="0" w:firstLine="0"/>
            </w:pPr>
            <w:r w:rsidRPr="00CB071C">
              <w:rPr>
                <w:rFonts w:hint="eastAsia"/>
              </w:rPr>
              <w:t>Vfl-cqsA-F1-dn</w:t>
            </w:r>
          </w:p>
          <w:p w14:paraId="777CD5DD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hint="eastAsia"/>
              </w:rPr>
              <w:t>Vfl-cqsA-F2-up</w:t>
            </w:r>
          </w:p>
          <w:p w14:paraId="0B257A05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hint="eastAsia"/>
              </w:rPr>
              <w:t>Vfl-cqsA</w:t>
            </w:r>
            <w:r w:rsidRPr="00CB071C">
              <w:t>-</w:t>
            </w:r>
            <w:r w:rsidRPr="00CB071C">
              <w:rPr>
                <w:rFonts w:hint="eastAsia"/>
              </w:rPr>
              <w:t>F2-dn-</w:t>
            </w:r>
            <w:r w:rsidRPr="00CB071C">
              <w:rPr>
                <w:i/>
                <w:iCs/>
              </w:rPr>
              <w:t xml:space="preserve">BamH </w:t>
            </w:r>
            <w:r w:rsidRPr="00CB071C">
              <w:t>I</w:t>
            </w:r>
          </w:p>
          <w:p w14:paraId="37C6D9AC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 w:hint="eastAsia"/>
                <w:sz w:val="20"/>
                <w:szCs w:val="20"/>
              </w:rPr>
              <w:t>h</w:t>
            </w:r>
            <w:r w:rsidRPr="00CB071C">
              <w:rPr>
                <w:rFonts w:cs="Times New Roman"/>
                <w:sz w:val="20"/>
                <w:szCs w:val="20"/>
              </w:rPr>
              <w:t>cp-qPCR-F-com</w:t>
            </w:r>
          </w:p>
          <w:p w14:paraId="62997CBD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 w:hint="eastAsia"/>
                <w:sz w:val="20"/>
                <w:szCs w:val="20"/>
              </w:rPr>
              <w:t>h</w:t>
            </w:r>
            <w:r w:rsidRPr="00CB071C">
              <w:rPr>
                <w:rFonts w:cs="Times New Roman"/>
                <w:sz w:val="20"/>
                <w:szCs w:val="20"/>
              </w:rPr>
              <w:t>cp-qPCR-R-com</w:t>
            </w:r>
          </w:p>
          <w:p w14:paraId="35535606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VF-</w:t>
            </w:r>
            <w:proofErr w:type="spellStart"/>
            <w:r w:rsidRPr="00CB071C">
              <w:rPr>
                <w:rFonts w:cs="Times New Roman"/>
                <w:sz w:val="20"/>
                <w:szCs w:val="20"/>
              </w:rPr>
              <w:t>recA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qPCR-up</w:t>
            </w:r>
          </w:p>
          <w:p w14:paraId="5917E537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VF-</w:t>
            </w:r>
            <w:proofErr w:type="spellStart"/>
            <w:r w:rsidRPr="00CB071C">
              <w:rPr>
                <w:rFonts w:cs="Times New Roman"/>
                <w:sz w:val="20"/>
                <w:szCs w:val="20"/>
              </w:rPr>
              <w:t>recA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qPCR-</w:t>
            </w:r>
            <w:proofErr w:type="spellStart"/>
            <w:r w:rsidRPr="00CB071C">
              <w:rPr>
                <w:rFonts w:cs="Times New Roman"/>
                <w:sz w:val="20"/>
                <w:szCs w:val="20"/>
              </w:rPr>
              <w:t>dn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 xml:space="preserve">  </w:t>
            </w:r>
          </w:p>
          <w:p w14:paraId="04C1624D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CB071C">
              <w:rPr>
                <w:rFonts w:cs="Times New Roman"/>
                <w:sz w:val="20"/>
                <w:szCs w:val="20"/>
              </w:rPr>
              <w:t>HcpA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up-Biotin</w:t>
            </w:r>
          </w:p>
          <w:p w14:paraId="09E4C5FE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CB071C">
              <w:rPr>
                <w:rFonts w:cs="Times New Roman"/>
                <w:sz w:val="20"/>
                <w:szCs w:val="20"/>
              </w:rPr>
              <w:t>HcpA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CB071C">
              <w:rPr>
                <w:rFonts w:cs="Times New Roman"/>
                <w:sz w:val="20"/>
                <w:szCs w:val="20"/>
              </w:rPr>
              <w:t>dn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Biotin</w:t>
            </w:r>
          </w:p>
          <w:p w14:paraId="288C6695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CB071C">
              <w:rPr>
                <w:rFonts w:cs="Times New Roman"/>
                <w:sz w:val="20"/>
                <w:szCs w:val="20"/>
              </w:rPr>
              <w:t>Hcp</w:t>
            </w:r>
            <w:r w:rsidRPr="00CB071C">
              <w:rPr>
                <w:rFonts w:cs="Times New Roman" w:hint="eastAsia"/>
                <w:sz w:val="20"/>
                <w:szCs w:val="20"/>
              </w:rPr>
              <w:t>B</w:t>
            </w:r>
            <w:proofErr w:type="spellEnd"/>
            <w:r w:rsidRPr="00CB071C">
              <w:rPr>
                <w:rFonts w:cs="Times New Roman"/>
                <w:sz w:val="20"/>
                <w:szCs w:val="20"/>
              </w:rPr>
              <w:t>-up-Biotin</w:t>
            </w:r>
          </w:p>
          <w:p w14:paraId="2D483CA5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T6SS2-up-Biotin</w:t>
            </w:r>
          </w:p>
          <w:p w14:paraId="474B499A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T6SS2-dn-Biotin</w:t>
            </w:r>
          </w:p>
          <w:p w14:paraId="2E53739C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vipA-M13F1-FAM</w:t>
            </w:r>
          </w:p>
          <w:p w14:paraId="5286F945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vipA-M13R-HEX</w:t>
            </w:r>
          </w:p>
          <w:p w14:paraId="1F159E7D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HcpA-M13F1-FAM</w:t>
            </w:r>
          </w:p>
          <w:p w14:paraId="1B6DF3C2" w14:textId="77777777" w:rsidR="00E01895" w:rsidRPr="00CB071C" w:rsidRDefault="00E01895" w:rsidP="00537106">
            <w:pPr>
              <w:widowControl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HcpA-M13R-HEX</w:t>
            </w:r>
          </w:p>
        </w:tc>
        <w:tc>
          <w:tcPr>
            <w:tcW w:w="5647" w:type="dxa"/>
            <w:tcBorders>
              <w:top w:val="nil"/>
              <w:bottom w:val="single" w:sz="8" w:space="0" w:color="auto"/>
            </w:tcBorders>
          </w:tcPr>
          <w:p w14:paraId="642D24DA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t>GG</w:t>
            </w:r>
            <w:r w:rsidRPr="00CB071C">
              <w:rPr>
                <w:u w:val="single"/>
              </w:rPr>
              <w:t>CTCGAG</w:t>
            </w:r>
            <w:r w:rsidRPr="00CB071C">
              <w:t>TCACTGGCAATCGGTGGT</w:t>
            </w:r>
            <w:r w:rsidRPr="00CB071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2EBB50F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t>AACTGATGCCTAACCACGGGAGACCTAGCT</w:t>
            </w:r>
          </w:p>
          <w:p w14:paraId="178DCF94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caps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CCCGTGGTTAGGC</w:t>
            </w:r>
            <w:r w:rsidRPr="00CB071C">
              <w:t>ATCAGTTTTCATGGTGA</w:t>
            </w:r>
          </w:p>
          <w:p w14:paraId="36610D0D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t>CG</w:t>
            </w:r>
            <w:r w:rsidRPr="00CB071C">
              <w:rPr>
                <w:u w:val="single"/>
              </w:rPr>
              <w:t>GGATCC</w:t>
            </w:r>
            <w:r w:rsidRPr="00CB071C">
              <w:t>TTCATGTTACCGCTGGTG</w:t>
            </w:r>
          </w:p>
          <w:p w14:paraId="443E6C9C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TCGGCGATTCATTCGTT</w:t>
            </w:r>
          </w:p>
          <w:p w14:paraId="29D9820D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CAGTTCAACCGTCGTCATCT</w:t>
            </w:r>
          </w:p>
          <w:p w14:paraId="185EFD59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ACCGAGTCAACGACGATAAC</w:t>
            </w:r>
          </w:p>
          <w:p w14:paraId="0F2A03E5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GATGAACTGCTGGTGTCTC</w:t>
            </w:r>
          </w:p>
          <w:p w14:paraId="59E42362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TGAGAATAGCCTTCCTTGAC</w:t>
            </w:r>
          </w:p>
          <w:p w14:paraId="202E537A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GAGTTTGACCTTCGATAGAG</w:t>
            </w:r>
          </w:p>
          <w:p w14:paraId="2C451FE0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 w:hint="eastAsia"/>
                <w:sz w:val="20"/>
                <w:szCs w:val="20"/>
              </w:rPr>
              <w:t>GTGCCACCTTTGGCTACGTT</w:t>
            </w:r>
          </w:p>
          <w:p w14:paraId="72E4A2D2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ACCATGATCTGTTCTGGGAT</w:t>
            </w:r>
          </w:p>
          <w:p w14:paraId="4847594F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</w:rPr>
              <w:t>TTAGGAGCTACACTTCCTTC</w:t>
            </w:r>
          </w:p>
          <w:p w14:paraId="743A11D3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  <w:u w:val="dash"/>
              </w:rPr>
              <w:t>GTAAAACGACGGCCAGT</w:t>
            </w:r>
            <w:r w:rsidRPr="00CB071C">
              <w:rPr>
                <w:rFonts w:cs="Times New Roman"/>
                <w:sz w:val="20"/>
                <w:szCs w:val="20"/>
              </w:rPr>
              <w:t>GCGATAGATAATAAGTGTG</w:t>
            </w:r>
          </w:p>
          <w:p w14:paraId="72CABB98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  <w:u w:val="dash"/>
              </w:rPr>
              <w:t>CAGGAAACAGCTATGAC</w:t>
            </w:r>
            <w:r w:rsidRPr="00CB071C">
              <w:rPr>
                <w:rFonts w:cs="Times New Roman"/>
                <w:sz w:val="20"/>
                <w:szCs w:val="20"/>
              </w:rPr>
              <w:t>ATGCGCTCTTTAGGAG</w:t>
            </w:r>
          </w:p>
          <w:p w14:paraId="668B9E71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  <w:u w:val="dash"/>
              </w:rPr>
              <w:t>GTAAAACGACGGCCAGT</w:t>
            </w:r>
            <w:r w:rsidRPr="00CB071C">
              <w:rPr>
                <w:rFonts w:cs="Times New Roman"/>
                <w:sz w:val="20"/>
                <w:szCs w:val="20"/>
              </w:rPr>
              <w:t>CACCGCTGCTTGATCC</w:t>
            </w:r>
          </w:p>
          <w:p w14:paraId="154A485E" w14:textId="77777777" w:rsidR="00E01895" w:rsidRPr="00CB071C" w:rsidRDefault="00E01895" w:rsidP="00537106">
            <w:pPr>
              <w:widowControl w:val="0"/>
              <w:tabs>
                <w:tab w:val="left" w:pos="765"/>
              </w:tabs>
              <w:autoSpaceDE w:val="0"/>
              <w:autoSpaceDN w:val="0"/>
              <w:adjustRightInd w:val="0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CB071C">
              <w:rPr>
                <w:rFonts w:cs="Times New Roman"/>
                <w:sz w:val="20"/>
                <w:szCs w:val="20"/>
                <w:u w:val="dash"/>
              </w:rPr>
              <w:t>CAGGAAACAGCTATGAC</w:t>
            </w:r>
            <w:r w:rsidRPr="00CB071C">
              <w:rPr>
                <w:rFonts w:cs="Times New Roman"/>
                <w:sz w:val="20"/>
                <w:szCs w:val="20"/>
              </w:rPr>
              <w:t>CCTGCAGTGATTAGAC</w:t>
            </w:r>
          </w:p>
        </w:tc>
      </w:tr>
    </w:tbl>
    <w:p w14:paraId="375254B7" w14:textId="0C37D7D9" w:rsidR="00FB2717" w:rsidRDefault="00E01895" w:rsidP="00E01895">
      <w:pPr>
        <w:pStyle w:val="NoSpacing"/>
        <w:ind w:firstLineChars="0" w:firstLine="0"/>
      </w:pPr>
      <w:r w:rsidRPr="00CB071C">
        <w:t>Note: The restriction enzyme sites were underlined. Dashed-underlines indicate the FAM/HEX label.</w:t>
      </w:r>
      <w:r w:rsidDel="00E01895">
        <w:t xml:space="preserve"> </w:t>
      </w:r>
    </w:p>
    <w:p w14:paraId="7620D75B" w14:textId="6BB741E4" w:rsidR="00A02438" w:rsidRPr="003B0461" w:rsidRDefault="00A02438" w:rsidP="003B0461">
      <w:pPr>
        <w:ind w:firstLineChars="0" w:firstLine="0"/>
        <w:rPr>
          <w:lang w:val="en-US"/>
        </w:rPr>
      </w:pPr>
    </w:p>
    <w:sectPr w:rsidR="00A02438" w:rsidRPr="003B0461" w:rsidSect="004F3A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701" w:bottom="1418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6F4DE3" w14:textId="77777777" w:rsidR="001A63BA" w:rsidRDefault="001A63BA">
      <w:pPr>
        <w:ind w:firstLine="420"/>
      </w:pPr>
      <w:r>
        <w:separator/>
      </w:r>
    </w:p>
  </w:endnote>
  <w:endnote w:type="continuationSeparator" w:id="0">
    <w:p w14:paraId="6FF53C97" w14:textId="77777777" w:rsidR="001A63BA" w:rsidRDefault="001A63B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D3EBAC" w14:textId="77777777" w:rsidR="00C61D05" w:rsidRDefault="00C61D0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AC6355" w14:textId="77777777" w:rsidR="00C61D05" w:rsidRDefault="00C61D0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949D0" w14:textId="77777777" w:rsidR="00C61D05" w:rsidRDefault="00C61D0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BF493" w14:textId="77777777" w:rsidR="001A63BA" w:rsidRDefault="001A63BA">
      <w:pPr>
        <w:ind w:firstLine="420"/>
      </w:pPr>
      <w:r>
        <w:separator/>
      </w:r>
    </w:p>
  </w:footnote>
  <w:footnote w:type="continuationSeparator" w:id="0">
    <w:p w14:paraId="011B3C76" w14:textId="77777777" w:rsidR="001A63BA" w:rsidRDefault="001A63B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3B511" w14:textId="77777777" w:rsidR="00C61D05" w:rsidRDefault="00C61D0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CEA3A1" w14:textId="77777777" w:rsidR="00C61D05" w:rsidRPr="00771AFB" w:rsidRDefault="00C61D05" w:rsidP="00771AF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0149D" w14:textId="77777777" w:rsidR="00C61D05" w:rsidRDefault="00C61D0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6E307F"/>
    <w:multiLevelType w:val="hybridMultilevel"/>
    <w:tmpl w:val="C1BE0860"/>
    <w:lvl w:ilvl="0" w:tplc="4BB8538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C831E0"/>
    <w:multiLevelType w:val="multilevel"/>
    <w:tmpl w:val="4DC831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05479E"/>
    <w:multiLevelType w:val="hybridMultilevel"/>
    <w:tmpl w:val="309A0DCA"/>
    <w:lvl w:ilvl="0" w:tplc="D41E1E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280F2C"/>
    <w:multiLevelType w:val="hybridMultilevel"/>
    <w:tmpl w:val="125A889A"/>
    <w:lvl w:ilvl="0" w:tplc="DC1E17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C54C32"/>
    <w:multiLevelType w:val="hybridMultilevel"/>
    <w:tmpl w:val="2CA4011A"/>
    <w:lvl w:ilvl="0" w:tplc="2C088D3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FAD1916"/>
    <w:multiLevelType w:val="hybridMultilevel"/>
    <w:tmpl w:val="62749A26"/>
    <w:lvl w:ilvl="0" w:tplc="190EA1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5A39"/>
    <w:rsid w:val="00001FFE"/>
    <w:rsid w:val="00004A3B"/>
    <w:rsid w:val="00012AE6"/>
    <w:rsid w:val="00013FE4"/>
    <w:rsid w:val="00015F5E"/>
    <w:rsid w:val="000162E6"/>
    <w:rsid w:val="00017C15"/>
    <w:rsid w:val="000222A7"/>
    <w:rsid w:val="00025786"/>
    <w:rsid w:val="00031B49"/>
    <w:rsid w:val="00034292"/>
    <w:rsid w:val="000447DC"/>
    <w:rsid w:val="00046C51"/>
    <w:rsid w:val="0005141F"/>
    <w:rsid w:val="00051810"/>
    <w:rsid w:val="000558E9"/>
    <w:rsid w:val="0006194C"/>
    <w:rsid w:val="00062965"/>
    <w:rsid w:val="00064F66"/>
    <w:rsid w:val="00067E80"/>
    <w:rsid w:val="0007348D"/>
    <w:rsid w:val="0007447F"/>
    <w:rsid w:val="00076EF8"/>
    <w:rsid w:val="00085485"/>
    <w:rsid w:val="00086CF1"/>
    <w:rsid w:val="000A03EA"/>
    <w:rsid w:val="000A554F"/>
    <w:rsid w:val="000B16B5"/>
    <w:rsid w:val="000B237E"/>
    <w:rsid w:val="000C75ED"/>
    <w:rsid w:val="000D0645"/>
    <w:rsid w:val="000D7191"/>
    <w:rsid w:val="000E459D"/>
    <w:rsid w:val="000E5095"/>
    <w:rsid w:val="000F3457"/>
    <w:rsid w:val="00103799"/>
    <w:rsid w:val="00103E98"/>
    <w:rsid w:val="0011056D"/>
    <w:rsid w:val="0012003C"/>
    <w:rsid w:val="00122DDD"/>
    <w:rsid w:val="0012369D"/>
    <w:rsid w:val="00124D2A"/>
    <w:rsid w:val="00131E7E"/>
    <w:rsid w:val="00133332"/>
    <w:rsid w:val="0013763B"/>
    <w:rsid w:val="0014278A"/>
    <w:rsid w:val="0014448A"/>
    <w:rsid w:val="00146ABC"/>
    <w:rsid w:val="0014768E"/>
    <w:rsid w:val="00147C8E"/>
    <w:rsid w:val="00147D50"/>
    <w:rsid w:val="0015452F"/>
    <w:rsid w:val="0015734C"/>
    <w:rsid w:val="001578D0"/>
    <w:rsid w:val="001617FF"/>
    <w:rsid w:val="00164DF1"/>
    <w:rsid w:val="0016624B"/>
    <w:rsid w:val="00181D65"/>
    <w:rsid w:val="00182160"/>
    <w:rsid w:val="00183BF5"/>
    <w:rsid w:val="0018706A"/>
    <w:rsid w:val="001A2E1B"/>
    <w:rsid w:val="001A4875"/>
    <w:rsid w:val="001A63BA"/>
    <w:rsid w:val="001A7397"/>
    <w:rsid w:val="001B15D7"/>
    <w:rsid w:val="001C2C60"/>
    <w:rsid w:val="001C33CC"/>
    <w:rsid w:val="001C3530"/>
    <w:rsid w:val="001C714C"/>
    <w:rsid w:val="001E0615"/>
    <w:rsid w:val="001F538D"/>
    <w:rsid w:val="002128BB"/>
    <w:rsid w:val="002143F7"/>
    <w:rsid w:val="00221643"/>
    <w:rsid w:val="002224D1"/>
    <w:rsid w:val="002301EB"/>
    <w:rsid w:val="002457D1"/>
    <w:rsid w:val="00245976"/>
    <w:rsid w:val="00245A45"/>
    <w:rsid w:val="00246CD9"/>
    <w:rsid w:val="00271304"/>
    <w:rsid w:val="00272716"/>
    <w:rsid w:val="00275E5E"/>
    <w:rsid w:val="002900B2"/>
    <w:rsid w:val="00295012"/>
    <w:rsid w:val="00295B84"/>
    <w:rsid w:val="00295D20"/>
    <w:rsid w:val="00295E37"/>
    <w:rsid w:val="002968BB"/>
    <w:rsid w:val="00297F59"/>
    <w:rsid w:val="002A0E37"/>
    <w:rsid w:val="002A17B8"/>
    <w:rsid w:val="002A75FF"/>
    <w:rsid w:val="002B64F7"/>
    <w:rsid w:val="002C4F4A"/>
    <w:rsid w:val="002D6061"/>
    <w:rsid w:val="003000BC"/>
    <w:rsid w:val="00301797"/>
    <w:rsid w:val="00305019"/>
    <w:rsid w:val="00311C5B"/>
    <w:rsid w:val="00312371"/>
    <w:rsid w:val="003203CE"/>
    <w:rsid w:val="0033040D"/>
    <w:rsid w:val="0033752D"/>
    <w:rsid w:val="00341E43"/>
    <w:rsid w:val="00342A18"/>
    <w:rsid w:val="00346912"/>
    <w:rsid w:val="00347C2E"/>
    <w:rsid w:val="0035712F"/>
    <w:rsid w:val="003639C8"/>
    <w:rsid w:val="003651CE"/>
    <w:rsid w:val="00372422"/>
    <w:rsid w:val="00373166"/>
    <w:rsid w:val="0038257C"/>
    <w:rsid w:val="00385578"/>
    <w:rsid w:val="00386A19"/>
    <w:rsid w:val="003963D3"/>
    <w:rsid w:val="0039704C"/>
    <w:rsid w:val="00397C19"/>
    <w:rsid w:val="003A6F7C"/>
    <w:rsid w:val="003B0461"/>
    <w:rsid w:val="003B43AB"/>
    <w:rsid w:val="003B5221"/>
    <w:rsid w:val="003C2D80"/>
    <w:rsid w:val="003C4D8B"/>
    <w:rsid w:val="003C6317"/>
    <w:rsid w:val="003C6431"/>
    <w:rsid w:val="003D17F0"/>
    <w:rsid w:val="003E4DC2"/>
    <w:rsid w:val="003F33E8"/>
    <w:rsid w:val="0040737F"/>
    <w:rsid w:val="00417B25"/>
    <w:rsid w:val="004226E3"/>
    <w:rsid w:val="00425698"/>
    <w:rsid w:val="0043641F"/>
    <w:rsid w:val="00436594"/>
    <w:rsid w:val="004425F6"/>
    <w:rsid w:val="00443E06"/>
    <w:rsid w:val="00445812"/>
    <w:rsid w:val="004551E9"/>
    <w:rsid w:val="00460464"/>
    <w:rsid w:val="00462F12"/>
    <w:rsid w:val="004653D1"/>
    <w:rsid w:val="00476C4C"/>
    <w:rsid w:val="004806F2"/>
    <w:rsid w:val="004821F9"/>
    <w:rsid w:val="004877F6"/>
    <w:rsid w:val="004A11DC"/>
    <w:rsid w:val="004A2F6F"/>
    <w:rsid w:val="004A3B7A"/>
    <w:rsid w:val="004B14BB"/>
    <w:rsid w:val="004B2C46"/>
    <w:rsid w:val="004B5783"/>
    <w:rsid w:val="004C040A"/>
    <w:rsid w:val="004C40CC"/>
    <w:rsid w:val="004C4B22"/>
    <w:rsid w:val="004D663E"/>
    <w:rsid w:val="004E043B"/>
    <w:rsid w:val="004E1170"/>
    <w:rsid w:val="004E57B9"/>
    <w:rsid w:val="004F270D"/>
    <w:rsid w:val="004F3A7B"/>
    <w:rsid w:val="004F668D"/>
    <w:rsid w:val="005010A3"/>
    <w:rsid w:val="00507AFF"/>
    <w:rsid w:val="00510F6B"/>
    <w:rsid w:val="005143E9"/>
    <w:rsid w:val="005238D7"/>
    <w:rsid w:val="00523D47"/>
    <w:rsid w:val="00537106"/>
    <w:rsid w:val="005559D9"/>
    <w:rsid w:val="00556596"/>
    <w:rsid w:val="005657D8"/>
    <w:rsid w:val="00570602"/>
    <w:rsid w:val="0057221F"/>
    <w:rsid w:val="005727A3"/>
    <w:rsid w:val="00574208"/>
    <w:rsid w:val="0057460E"/>
    <w:rsid w:val="00575791"/>
    <w:rsid w:val="0059212D"/>
    <w:rsid w:val="005A4A21"/>
    <w:rsid w:val="005B5099"/>
    <w:rsid w:val="005C363C"/>
    <w:rsid w:val="005C44D5"/>
    <w:rsid w:val="005C7ABE"/>
    <w:rsid w:val="005D1851"/>
    <w:rsid w:val="005D3486"/>
    <w:rsid w:val="005D75F6"/>
    <w:rsid w:val="005E3AD7"/>
    <w:rsid w:val="005E4C0D"/>
    <w:rsid w:val="005F4FFA"/>
    <w:rsid w:val="0060271E"/>
    <w:rsid w:val="00603687"/>
    <w:rsid w:val="006328E1"/>
    <w:rsid w:val="0063347A"/>
    <w:rsid w:val="00635638"/>
    <w:rsid w:val="006374B3"/>
    <w:rsid w:val="00640965"/>
    <w:rsid w:val="00643F93"/>
    <w:rsid w:val="00645AB8"/>
    <w:rsid w:val="00657577"/>
    <w:rsid w:val="006615DA"/>
    <w:rsid w:val="00671AF7"/>
    <w:rsid w:val="0067519A"/>
    <w:rsid w:val="00680B5B"/>
    <w:rsid w:val="00682C0D"/>
    <w:rsid w:val="00686F1D"/>
    <w:rsid w:val="006A36E0"/>
    <w:rsid w:val="006A7A14"/>
    <w:rsid w:val="006C0D8C"/>
    <w:rsid w:val="006C757E"/>
    <w:rsid w:val="006D067F"/>
    <w:rsid w:val="006D1410"/>
    <w:rsid w:val="006D6638"/>
    <w:rsid w:val="006E3B83"/>
    <w:rsid w:val="006E44CF"/>
    <w:rsid w:val="006F161F"/>
    <w:rsid w:val="00701A8E"/>
    <w:rsid w:val="007033DA"/>
    <w:rsid w:val="007040C8"/>
    <w:rsid w:val="00704175"/>
    <w:rsid w:val="007224F1"/>
    <w:rsid w:val="00722588"/>
    <w:rsid w:val="00722596"/>
    <w:rsid w:val="00722A9F"/>
    <w:rsid w:val="00727F0A"/>
    <w:rsid w:val="007342FC"/>
    <w:rsid w:val="007356E2"/>
    <w:rsid w:val="00736182"/>
    <w:rsid w:val="007417C9"/>
    <w:rsid w:val="00745141"/>
    <w:rsid w:val="007479DC"/>
    <w:rsid w:val="00761F11"/>
    <w:rsid w:val="00762838"/>
    <w:rsid w:val="0076435B"/>
    <w:rsid w:val="00766419"/>
    <w:rsid w:val="00771AD5"/>
    <w:rsid w:val="00771AFB"/>
    <w:rsid w:val="0077482A"/>
    <w:rsid w:val="007764E8"/>
    <w:rsid w:val="00777A66"/>
    <w:rsid w:val="00784622"/>
    <w:rsid w:val="00792FD5"/>
    <w:rsid w:val="007949C3"/>
    <w:rsid w:val="00795972"/>
    <w:rsid w:val="00796B1A"/>
    <w:rsid w:val="007A3F71"/>
    <w:rsid w:val="007A4865"/>
    <w:rsid w:val="007A50D7"/>
    <w:rsid w:val="007C3D41"/>
    <w:rsid w:val="007C6376"/>
    <w:rsid w:val="007D0A09"/>
    <w:rsid w:val="007D5C76"/>
    <w:rsid w:val="007E07EE"/>
    <w:rsid w:val="007E0801"/>
    <w:rsid w:val="007E346C"/>
    <w:rsid w:val="007E5CBC"/>
    <w:rsid w:val="007E78B9"/>
    <w:rsid w:val="007F0224"/>
    <w:rsid w:val="007F0525"/>
    <w:rsid w:val="007F22C0"/>
    <w:rsid w:val="008045BE"/>
    <w:rsid w:val="008226CC"/>
    <w:rsid w:val="00822BC4"/>
    <w:rsid w:val="00823BE5"/>
    <w:rsid w:val="00827B5B"/>
    <w:rsid w:val="0083170E"/>
    <w:rsid w:val="0083171A"/>
    <w:rsid w:val="00831A23"/>
    <w:rsid w:val="008521F4"/>
    <w:rsid w:val="00871E0C"/>
    <w:rsid w:val="008737A5"/>
    <w:rsid w:val="008828CB"/>
    <w:rsid w:val="00886696"/>
    <w:rsid w:val="00887C0C"/>
    <w:rsid w:val="00891903"/>
    <w:rsid w:val="00895F74"/>
    <w:rsid w:val="008A307D"/>
    <w:rsid w:val="008A6D2A"/>
    <w:rsid w:val="008B1696"/>
    <w:rsid w:val="008B17B9"/>
    <w:rsid w:val="008B2083"/>
    <w:rsid w:val="008C09B9"/>
    <w:rsid w:val="008C473F"/>
    <w:rsid w:val="008D186B"/>
    <w:rsid w:val="008E4F4D"/>
    <w:rsid w:val="008E52F0"/>
    <w:rsid w:val="008F595A"/>
    <w:rsid w:val="00900884"/>
    <w:rsid w:val="00901E82"/>
    <w:rsid w:val="00906B60"/>
    <w:rsid w:val="00907CB6"/>
    <w:rsid w:val="00917B78"/>
    <w:rsid w:val="009211F0"/>
    <w:rsid w:val="00921413"/>
    <w:rsid w:val="009234D6"/>
    <w:rsid w:val="00926F55"/>
    <w:rsid w:val="00940FFC"/>
    <w:rsid w:val="00944285"/>
    <w:rsid w:val="00951FA8"/>
    <w:rsid w:val="0096109C"/>
    <w:rsid w:val="00967AB7"/>
    <w:rsid w:val="009704E9"/>
    <w:rsid w:val="00970636"/>
    <w:rsid w:val="00972566"/>
    <w:rsid w:val="0097685A"/>
    <w:rsid w:val="00977AD2"/>
    <w:rsid w:val="0098207A"/>
    <w:rsid w:val="009879DD"/>
    <w:rsid w:val="00990A38"/>
    <w:rsid w:val="009920AB"/>
    <w:rsid w:val="009932F1"/>
    <w:rsid w:val="00994ED4"/>
    <w:rsid w:val="00996820"/>
    <w:rsid w:val="009A4B68"/>
    <w:rsid w:val="009B2179"/>
    <w:rsid w:val="009B5BFE"/>
    <w:rsid w:val="009B5E80"/>
    <w:rsid w:val="009C3E2B"/>
    <w:rsid w:val="009C4D8A"/>
    <w:rsid w:val="009C5B0D"/>
    <w:rsid w:val="009D2B05"/>
    <w:rsid w:val="009E5374"/>
    <w:rsid w:val="009E7301"/>
    <w:rsid w:val="009F71B5"/>
    <w:rsid w:val="00A02438"/>
    <w:rsid w:val="00A02CE5"/>
    <w:rsid w:val="00A04E97"/>
    <w:rsid w:val="00A10EF7"/>
    <w:rsid w:val="00A206F4"/>
    <w:rsid w:val="00A25418"/>
    <w:rsid w:val="00A331C1"/>
    <w:rsid w:val="00A33850"/>
    <w:rsid w:val="00A35810"/>
    <w:rsid w:val="00A3744A"/>
    <w:rsid w:val="00A40D8F"/>
    <w:rsid w:val="00A44558"/>
    <w:rsid w:val="00A52346"/>
    <w:rsid w:val="00A61F11"/>
    <w:rsid w:val="00A67AE0"/>
    <w:rsid w:val="00A74435"/>
    <w:rsid w:val="00A74590"/>
    <w:rsid w:val="00A761AF"/>
    <w:rsid w:val="00A765D1"/>
    <w:rsid w:val="00A93998"/>
    <w:rsid w:val="00A95681"/>
    <w:rsid w:val="00A95ED2"/>
    <w:rsid w:val="00AA1F79"/>
    <w:rsid w:val="00AA29BE"/>
    <w:rsid w:val="00AA2BF7"/>
    <w:rsid w:val="00AA525D"/>
    <w:rsid w:val="00AB4478"/>
    <w:rsid w:val="00AC19D0"/>
    <w:rsid w:val="00AC3B6C"/>
    <w:rsid w:val="00AC4F46"/>
    <w:rsid w:val="00AC535F"/>
    <w:rsid w:val="00AD0539"/>
    <w:rsid w:val="00AD5D10"/>
    <w:rsid w:val="00AE5120"/>
    <w:rsid w:val="00B00EAB"/>
    <w:rsid w:val="00B01BBD"/>
    <w:rsid w:val="00B0236C"/>
    <w:rsid w:val="00B10A8A"/>
    <w:rsid w:val="00B13D7D"/>
    <w:rsid w:val="00B1418B"/>
    <w:rsid w:val="00B15904"/>
    <w:rsid w:val="00B201D0"/>
    <w:rsid w:val="00B23734"/>
    <w:rsid w:val="00B250A0"/>
    <w:rsid w:val="00B32B99"/>
    <w:rsid w:val="00B33304"/>
    <w:rsid w:val="00B3582B"/>
    <w:rsid w:val="00B35FF1"/>
    <w:rsid w:val="00B47540"/>
    <w:rsid w:val="00B51480"/>
    <w:rsid w:val="00B530AE"/>
    <w:rsid w:val="00B533E8"/>
    <w:rsid w:val="00B5590D"/>
    <w:rsid w:val="00B60F32"/>
    <w:rsid w:val="00B73F98"/>
    <w:rsid w:val="00B76BF0"/>
    <w:rsid w:val="00B772CD"/>
    <w:rsid w:val="00B91403"/>
    <w:rsid w:val="00B95ECD"/>
    <w:rsid w:val="00BA645A"/>
    <w:rsid w:val="00BB187D"/>
    <w:rsid w:val="00BB48F6"/>
    <w:rsid w:val="00BC60B9"/>
    <w:rsid w:val="00BD084F"/>
    <w:rsid w:val="00BD335A"/>
    <w:rsid w:val="00BD3547"/>
    <w:rsid w:val="00BE5694"/>
    <w:rsid w:val="00BF2844"/>
    <w:rsid w:val="00C00D5C"/>
    <w:rsid w:val="00C0499B"/>
    <w:rsid w:val="00C05485"/>
    <w:rsid w:val="00C05BD8"/>
    <w:rsid w:val="00C07D4F"/>
    <w:rsid w:val="00C12159"/>
    <w:rsid w:val="00C12B4A"/>
    <w:rsid w:val="00C13E74"/>
    <w:rsid w:val="00C17A77"/>
    <w:rsid w:val="00C206C8"/>
    <w:rsid w:val="00C21D84"/>
    <w:rsid w:val="00C263E1"/>
    <w:rsid w:val="00C3290A"/>
    <w:rsid w:val="00C55FD2"/>
    <w:rsid w:val="00C56EC0"/>
    <w:rsid w:val="00C572BA"/>
    <w:rsid w:val="00C601D5"/>
    <w:rsid w:val="00C61D05"/>
    <w:rsid w:val="00C64C06"/>
    <w:rsid w:val="00C748FE"/>
    <w:rsid w:val="00C74A41"/>
    <w:rsid w:val="00C75E22"/>
    <w:rsid w:val="00C75FC5"/>
    <w:rsid w:val="00C80912"/>
    <w:rsid w:val="00C81EED"/>
    <w:rsid w:val="00C82593"/>
    <w:rsid w:val="00C8460E"/>
    <w:rsid w:val="00C91619"/>
    <w:rsid w:val="00C95A38"/>
    <w:rsid w:val="00CA1728"/>
    <w:rsid w:val="00CA1E6E"/>
    <w:rsid w:val="00CA6317"/>
    <w:rsid w:val="00CA6D19"/>
    <w:rsid w:val="00CB0302"/>
    <w:rsid w:val="00CB071C"/>
    <w:rsid w:val="00CC434A"/>
    <w:rsid w:val="00CC4FEB"/>
    <w:rsid w:val="00CC6785"/>
    <w:rsid w:val="00CC6B8F"/>
    <w:rsid w:val="00CD0490"/>
    <w:rsid w:val="00CE378F"/>
    <w:rsid w:val="00CF5BA0"/>
    <w:rsid w:val="00D00548"/>
    <w:rsid w:val="00D12B47"/>
    <w:rsid w:val="00D13C90"/>
    <w:rsid w:val="00D15C34"/>
    <w:rsid w:val="00D27DEF"/>
    <w:rsid w:val="00D32ABD"/>
    <w:rsid w:val="00D54B80"/>
    <w:rsid w:val="00D628E6"/>
    <w:rsid w:val="00D62D07"/>
    <w:rsid w:val="00D675C8"/>
    <w:rsid w:val="00D71216"/>
    <w:rsid w:val="00D82708"/>
    <w:rsid w:val="00D9169C"/>
    <w:rsid w:val="00D96A22"/>
    <w:rsid w:val="00DA6BB0"/>
    <w:rsid w:val="00DA6D3E"/>
    <w:rsid w:val="00DB4693"/>
    <w:rsid w:val="00DB5B31"/>
    <w:rsid w:val="00DB7E45"/>
    <w:rsid w:val="00DC1305"/>
    <w:rsid w:val="00DC6D1A"/>
    <w:rsid w:val="00DE04B7"/>
    <w:rsid w:val="00DE6EFD"/>
    <w:rsid w:val="00DF159F"/>
    <w:rsid w:val="00DF192C"/>
    <w:rsid w:val="00DF407E"/>
    <w:rsid w:val="00DF43CD"/>
    <w:rsid w:val="00DF7E24"/>
    <w:rsid w:val="00E01895"/>
    <w:rsid w:val="00E04C45"/>
    <w:rsid w:val="00E11C65"/>
    <w:rsid w:val="00E11DC8"/>
    <w:rsid w:val="00E16E06"/>
    <w:rsid w:val="00E30376"/>
    <w:rsid w:val="00E32126"/>
    <w:rsid w:val="00E360FC"/>
    <w:rsid w:val="00E3674D"/>
    <w:rsid w:val="00E41B12"/>
    <w:rsid w:val="00E42A91"/>
    <w:rsid w:val="00E46C6F"/>
    <w:rsid w:val="00E47284"/>
    <w:rsid w:val="00E53F46"/>
    <w:rsid w:val="00E60353"/>
    <w:rsid w:val="00E619A1"/>
    <w:rsid w:val="00E629F4"/>
    <w:rsid w:val="00E637C7"/>
    <w:rsid w:val="00E73F0A"/>
    <w:rsid w:val="00E74A3C"/>
    <w:rsid w:val="00E95B80"/>
    <w:rsid w:val="00E9641B"/>
    <w:rsid w:val="00E97D08"/>
    <w:rsid w:val="00EA1A33"/>
    <w:rsid w:val="00EB27F0"/>
    <w:rsid w:val="00EC09F3"/>
    <w:rsid w:val="00EC1D9A"/>
    <w:rsid w:val="00EC7850"/>
    <w:rsid w:val="00ED0B00"/>
    <w:rsid w:val="00ED0FAD"/>
    <w:rsid w:val="00ED3D99"/>
    <w:rsid w:val="00EE24BE"/>
    <w:rsid w:val="00EE2F32"/>
    <w:rsid w:val="00EE58FB"/>
    <w:rsid w:val="00EE5D9E"/>
    <w:rsid w:val="00EF1054"/>
    <w:rsid w:val="00EF33C9"/>
    <w:rsid w:val="00F12246"/>
    <w:rsid w:val="00F14FDF"/>
    <w:rsid w:val="00F179D0"/>
    <w:rsid w:val="00F205D4"/>
    <w:rsid w:val="00F232D0"/>
    <w:rsid w:val="00F23634"/>
    <w:rsid w:val="00F32BA1"/>
    <w:rsid w:val="00F35E60"/>
    <w:rsid w:val="00F36F87"/>
    <w:rsid w:val="00F429EF"/>
    <w:rsid w:val="00F45810"/>
    <w:rsid w:val="00F53D25"/>
    <w:rsid w:val="00F54DBB"/>
    <w:rsid w:val="00F54FDA"/>
    <w:rsid w:val="00F579DA"/>
    <w:rsid w:val="00F64C8F"/>
    <w:rsid w:val="00F76A34"/>
    <w:rsid w:val="00F76A5A"/>
    <w:rsid w:val="00F8407B"/>
    <w:rsid w:val="00F847E0"/>
    <w:rsid w:val="00F879C5"/>
    <w:rsid w:val="00F93B94"/>
    <w:rsid w:val="00F93D7A"/>
    <w:rsid w:val="00FA1C1D"/>
    <w:rsid w:val="00FA29FC"/>
    <w:rsid w:val="00FA544F"/>
    <w:rsid w:val="00FA5A39"/>
    <w:rsid w:val="00FA7025"/>
    <w:rsid w:val="00FB2717"/>
    <w:rsid w:val="00FB781B"/>
    <w:rsid w:val="00FC0FAA"/>
    <w:rsid w:val="00FC1E27"/>
    <w:rsid w:val="00FC3865"/>
    <w:rsid w:val="00FE03F6"/>
    <w:rsid w:val="00FE79BF"/>
    <w:rsid w:val="00FF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8D455"/>
  <w15:docId w15:val="{98245864-4CCF-4211-894A-E553BC04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A39"/>
    <w:rPr>
      <w:rFonts w:ascii="Times New Roman" w:eastAsia="SimSun" w:hAnsi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A5A39"/>
    <w:pPr>
      <w:spacing w:before="100" w:beforeAutospacing="1" w:after="100" w:afterAutospacing="1"/>
      <w:ind w:firstLineChars="0" w:firstLine="0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A39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A5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5A3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5A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5A39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5A39"/>
  </w:style>
  <w:style w:type="character" w:styleId="Hyperlink">
    <w:name w:val="Hyperlink"/>
    <w:basedOn w:val="DefaultParagraphFont"/>
    <w:uiPriority w:val="99"/>
    <w:unhideWhenUsed/>
    <w:rsid w:val="00FA5A39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A5A39"/>
    <w:rPr>
      <w:color w:val="605E5C"/>
      <w:shd w:val="clear" w:color="auto" w:fill="E1DFDD"/>
    </w:rPr>
  </w:style>
  <w:style w:type="paragraph" w:customStyle="1" w:styleId="2">
    <w:name w:val="列出段落2"/>
    <w:basedOn w:val="Normal"/>
    <w:uiPriority w:val="99"/>
    <w:qFormat/>
    <w:rsid w:val="00FA5A39"/>
    <w:pPr>
      <w:widowControl w:val="0"/>
      <w:ind w:firstLine="420"/>
      <w:jc w:val="both"/>
    </w:pPr>
    <w:rPr>
      <w:rFonts w:ascii="Calibri" w:hAnsi="Calibri" w:cs="Times New Roman"/>
      <w:szCs w:val="24"/>
    </w:rPr>
  </w:style>
  <w:style w:type="paragraph" w:styleId="ListParagraph">
    <w:name w:val="List Paragraph"/>
    <w:basedOn w:val="Normal"/>
    <w:uiPriority w:val="34"/>
    <w:qFormat/>
    <w:rsid w:val="00FA5A39"/>
    <w:pPr>
      <w:ind w:firstLine="420"/>
    </w:pPr>
  </w:style>
  <w:style w:type="character" w:customStyle="1" w:styleId="fontstyle01">
    <w:name w:val="fontstyle01"/>
    <w:basedOn w:val="DefaultParagraphFont"/>
    <w:rsid w:val="00FA5A3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A5A3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A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39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A5A3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A5A39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A5A39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A5A39"/>
    <w:rPr>
      <w:rFonts w:ascii="Times New Roman" w:eastAsia="SimSun" w:hAnsi="Times New Roman" w:cs="Times New Roman"/>
      <w:noProof/>
      <w:sz w:val="20"/>
    </w:rPr>
  </w:style>
  <w:style w:type="paragraph" w:styleId="NoSpacing">
    <w:name w:val="No Spacing"/>
    <w:uiPriority w:val="1"/>
    <w:qFormat/>
    <w:rsid w:val="00635638"/>
    <w:rPr>
      <w:rFonts w:ascii="Times New Roman" w:eastAsia="SimSun" w:hAnsi="Times New Roman"/>
    </w:rPr>
  </w:style>
  <w:style w:type="table" w:styleId="TableGrid">
    <w:name w:val="Table Grid"/>
    <w:basedOn w:val="TableNormal"/>
    <w:uiPriority w:val="39"/>
    <w:rsid w:val="00635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35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5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530"/>
    <w:rPr>
      <w:rFonts w:ascii="Times New Roman" w:eastAsia="SimSu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530"/>
    <w:rPr>
      <w:rFonts w:ascii="Times New Roman" w:eastAsia="SimSu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ris</dc:creator>
  <cp:keywords/>
  <dc:description/>
  <cp:lastModifiedBy>FAMILY</cp:lastModifiedBy>
  <cp:revision>160</cp:revision>
  <dcterms:created xsi:type="dcterms:W3CDTF">2021-01-14T07:27:00Z</dcterms:created>
  <dcterms:modified xsi:type="dcterms:W3CDTF">2021-03-09T03:42:00Z</dcterms:modified>
</cp:coreProperties>
</file>